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206C47" w14:textId="77777777" w:rsidR="002774B4" w:rsidRPr="00706B64" w:rsidRDefault="002774B4" w:rsidP="002774B4">
      <w:pPr>
        <w:rPr>
          <w:rFonts w:ascii="Times New Roman" w:hAnsi="Times New Roman"/>
          <w:b/>
          <w:bCs/>
          <w:sz w:val="24"/>
          <w:szCs w:val="24"/>
        </w:rPr>
      </w:pPr>
      <w:r w:rsidRPr="00706B64">
        <w:rPr>
          <w:rFonts w:ascii="Times New Roman" w:hAnsi="Times New Roman"/>
          <w:b/>
          <w:bCs/>
          <w:sz w:val="24"/>
          <w:szCs w:val="24"/>
        </w:rPr>
        <w:t>Table S1. Baseline Characteristics Among Different HEI Quartiles.</w:t>
      </w:r>
    </w:p>
    <w:tbl>
      <w:tblPr>
        <w:tblStyle w:val="ListTable1Light"/>
        <w:tblW w:w="5000" w:type="pct"/>
        <w:tblLook w:val="04A0" w:firstRow="1" w:lastRow="0" w:firstColumn="1" w:lastColumn="0" w:noHBand="0" w:noVBand="1"/>
      </w:tblPr>
      <w:tblGrid>
        <w:gridCol w:w="2585"/>
        <w:gridCol w:w="2579"/>
        <w:gridCol w:w="2536"/>
        <w:gridCol w:w="2536"/>
        <w:gridCol w:w="2410"/>
        <w:gridCol w:w="1312"/>
      </w:tblGrid>
      <w:tr w:rsidR="00706B64" w:rsidRPr="00706B64" w14:paraId="68B5C564" w14:textId="77777777" w:rsidTr="002774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5E6A388" w14:textId="77777777" w:rsidR="002774B4" w:rsidRPr="00706B64" w:rsidRDefault="002774B4" w:rsidP="006539E7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eastAsia="DengXian" w:hAnsi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935" w:type="pct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4C1C53AD" w14:textId="77777777" w:rsidR="002774B4" w:rsidRPr="00706B64" w:rsidRDefault="002774B4" w:rsidP="006539E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eastAsia="DengXian" w:hAnsi="Times New Roman"/>
                <w:kern w:val="0"/>
                <w:sz w:val="24"/>
                <w:szCs w:val="24"/>
              </w:rPr>
              <w:t>HEI-Q1</w:t>
            </w:r>
          </w:p>
        </w:tc>
        <w:tc>
          <w:tcPr>
            <w:tcW w:w="908" w:type="pct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5C2E152" w14:textId="77777777" w:rsidR="002774B4" w:rsidRPr="00706B64" w:rsidRDefault="002774B4" w:rsidP="006539E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eastAsia="DengXian" w:hAnsi="Times New Roman"/>
                <w:kern w:val="0"/>
                <w:sz w:val="24"/>
                <w:szCs w:val="24"/>
              </w:rPr>
              <w:t>HEI-</w:t>
            </w:r>
            <w:bookmarkStart w:id="0" w:name="_GoBack"/>
            <w:bookmarkEnd w:id="0"/>
            <w:r w:rsidRPr="00706B64">
              <w:rPr>
                <w:rFonts w:ascii="Times New Roman" w:eastAsia="DengXian" w:hAnsi="Times New Roman"/>
                <w:kern w:val="0"/>
                <w:sz w:val="24"/>
                <w:szCs w:val="24"/>
              </w:rPr>
              <w:t>Q2</w:t>
            </w:r>
          </w:p>
        </w:tc>
        <w:tc>
          <w:tcPr>
            <w:tcW w:w="875" w:type="pct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504AFFF3" w14:textId="77777777" w:rsidR="002774B4" w:rsidRPr="00706B64" w:rsidRDefault="002774B4" w:rsidP="006539E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eastAsia="DengXian" w:hAnsi="Times New Roman"/>
                <w:kern w:val="0"/>
                <w:sz w:val="24"/>
                <w:szCs w:val="24"/>
              </w:rPr>
              <w:t>HEI-Q3</w:t>
            </w:r>
          </w:p>
        </w:tc>
        <w:tc>
          <w:tcPr>
            <w:tcW w:w="874" w:type="pct"/>
            <w:tcBorders>
              <w:top w:val="single" w:sz="12" w:space="0" w:color="auto"/>
              <w:bottom w:val="single" w:sz="6" w:space="0" w:color="auto"/>
            </w:tcBorders>
          </w:tcPr>
          <w:p w14:paraId="6849DC2D" w14:textId="77777777" w:rsidR="002774B4" w:rsidRPr="00706B64" w:rsidRDefault="002774B4" w:rsidP="006539E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eastAsia="DengXian" w:hAnsi="Times New Roman"/>
                <w:kern w:val="0"/>
                <w:sz w:val="24"/>
                <w:szCs w:val="24"/>
              </w:rPr>
              <w:t>HEI-Q4</w:t>
            </w:r>
          </w:p>
        </w:tc>
        <w:tc>
          <w:tcPr>
            <w:tcW w:w="470" w:type="pct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4908E73" w14:textId="77777777" w:rsidR="002774B4" w:rsidRPr="00706B64" w:rsidRDefault="002774B4" w:rsidP="006539E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P</w:t>
            </w:r>
            <w:r w:rsidRPr="00706B64"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706B64" w:rsidRPr="00706B64" w14:paraId="793E7145" w14:textId="77777777" w:rsidTr="00277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tcBorders>
              <w:top w:val="single" w:sz="6" w:space="0" w:color="auto"/>
            </w:tcBorders>
            <w:noWrap/>
            <w:hideMark/>
          </w:tcPr>
          <w:p w14:paraId="206271A9" w14:textId="77777777" w:rsidR="002774B4" w:rsidRPr="00706B64" w:rsidRDefault="002774B4" w:rsidP="006539E7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eastAsia="DengXian" w:hAnsi="Times New Roman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935" w:type="pct"/>
            <w:tcBorders>
              <w:top w:val="single" w:sz="6" w:space="0" w:color="auto"/>
            </w:tcBorders>
            <w:noWrap/>
            <w:vAlign w:val="bottom"/>
            <w:hideMark/>
          </w:tcPr>
          <w:p w14:paraId="7BAF1C2F" w14:textId="77777777" w:rsidR="002774B4" w:rsidRPr="00706B64" w:rsidRDefault="002774B4" w:rsidP="006539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42.22 [41.85, 42.58]</w:t>
            </w:r>
          </w:p>
        </w:tc>
        <w:tc>
          <w:tcPr>
            <w:tcW w:w="908" w:type="pct"/>
            <w:tcBorders>
              <w:top w:val="single" w:sz="6" w:space="0" w:color="auto"/>
            </w:tcBorders>
            <w:noWrap/>
            <w:vAlign w:val="bottom"/>
            <w:hideMark/>
          </w:tcPr>
          <w:p w14:paraId="07D93555" w14:textId="77777777" w:rsidR="002774B4" w:rsidRPr="00706B64" w:rsidRDefault="002774B4" w:rsidP="006539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44.87 [44.45, 45.29]</w:t>
            </w:r>
          </w:p>
        </w:tc>
        <w:tc>
          <w:tcPr>
            <w:tcW w:w="875" w:type="pct"/>
            <w:tcBorders>
              <w:top w:val="single" w:sz="6" w:space="0" w:color="auto"/>
            </w:tcBorders>
            <w:noWrap/>
            <w:vAlign w:val="bottom"/>
            <w:hideMark/>
          </w:tcPr>
          <w:p w14:paraId="32DFB3E7" w14:textId="77777777" w:rsidR="002774B4" w:rsidRPr="00706B64" w:rsidRDefault="002774B4" w:rsidP="006539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46.66 [46.16, 47.15]</w:t>
            </w:r>
          </w:p>
        </w:tc>
        <w:tc>
          <w:tcPr>
            <w:tcW w:w="874" w:type="pct"/>
            <w:tcBorders>
              <w:top w:val="single" w:sz="6" w:space="0" w:color="auto"/>
            </w:tcBorders>
            <w:vAlign w:val="bottom"/>
          </w:tcPr>
          <w:p w14:paraId="4B057D55" w14:textId="77777777" w:rsidR="002774B4" w:rsidRPr="00706B64" w:rsidRDefault="002774B4" w:rsidP="006539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49.78 [49.25, 50.32]</w:t>
            </w:r>
          </w:p>
        </w:tc>
        <w:tc>
          <w:tcPr>
            <w:tcW w:w="470" w:type="pct"/>
            <w:tcBorders>
              <w:top w:val="single" w:sz="6" w:space="0" w:color="auto"/>
            </w:tcBorders>
            <w:noWrap/>
            <w:vAlign w:val="bottom"/>
            <w:hideMark/>
          </w:tcPr>
          <w:p w14:paraId="2CA60C9B" w14:textId="77777777" w:rsidR="002774B4" w:rsidRPr="00706B64" w:rsidRDefault="002774B4" w:rsidP="006539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&lt; 0.001***</w:t>
            </w:r>
          </w:p>
        </w:tc>
      </w:tr>
      <w:tr w:rsidR="00706B64" w:rsidRPr="00706B64" w14:paraId="56B29FEA" w14:textId="77777777" w:rsidTr="002774B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noWrap/>
            <w:hideMark/>
          </w:tcPr>
          <w:p w14:paraId="6B8C5189" w14:textId="77777777" w:rsidR="002774B4" w:rsidRPr="00706B64" w:rsidRDefault="002774B4" w:rsidP="006539E7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Sex-male, </w:t>
            </w:r>
            <w:r w:rsidRPr="00706B64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n</w:t>
            </w:r>
            <w:r w:rsidRPr="00706B64"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935" w:type="pct"/>
            <w:noWrap/>
            <w:vAlign w:val="bottom"/>
            <w:hideMark/>
          </w:tcPr>
          <w:p w14:paraId="0120DD26" w14:textId="77777777" w:rsidR="002774B4" w:rsidRPr="00706B64" w:rsidRDefault="002774B4" w:rsidP="006539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52.26 [51.07, 53.46]</w:t>
            </w:r>
          </w:p>
        </w:tc>
        <w:tc>
          <w:tcPr>
            <w:tcW w:w="908" w:type="pct"/>
            <w:noWrap/>
            <w:vAlign w:val="bottom"/>
            <w:hideMark/>
          </w:tcPr>
          <w:p w14:paraId="64D0AF54" w14:textId="77777777" w:rsidR="002774B4" w:rsidRPr="00706B64" w:rsidRDefault="002774B4" w:rsidP="006539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51.00 [49.83, 52.17]</w:t>
            </w:r>
          </w:p>
        </w:tc>
        <w:tc>
          <w:tcPr>
            <w:tcW w:w="875" w:type="pct"/>
            <w:noWrap/>
            <w:vAlign w:val="bottom"/>
            <w:hideMark/>
          </w:tcPr>
          <w:p w14:paraId="34E31005" w14:textId="77777777" w:rsidR="002774B4" w:rsidRPr="00706B64" w:rsidRDefault="002774B4" w:rsidP="006539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49.46 [48.34, 50.58]</w:t>
            </w:r>
          </w:p>
        </w:tc>
        <w:tc>
          <w:tcPr>
            <w:tcW w:w="874" w:type="pct"/>
            <w:vAlign w:val="bottom"/>
          </w:tcPr>
          <w:p w14:paraId="05EA6158" w14:textId="77777777" w:rsidR="002774B4" w:rsidRPr="00706B64" w:rsidRDefault="002774B4" w:rsidP="006539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44.44 [43.38, 45.50]</w:t>
            </w:r>
          </w:p>
        </w:tc>
        <w:tc>
          <w:tcPr>
            <w:tcW w:w="470" w:type="pct"/>
            <w:noWrap/>
            <w:vAlign w:val="bottom"/>
            <w:hideMark/>
          </w:tcPr>
          <w:p w14:paraId="0BA51210" w14:textId="77777777" w:rsidR="002774B4" w:rsidRPr="00706B64" w:rsidRDefault="002774B4" w:rsidP="006539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&lt; 0.001***</w:t>
            </w:r>
          </w:p>
        </w:tc>
      </w:tr>
      <w:tr w:rsidR="00706B64" w:rsidRPr="00706B64" w14:paraId="643A02EF" w14:textId="77777777" w:rsidTr="00277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noWrap/>
            <w:hideMark/>
          </w:tcPr>
          <w:p w14:paraId="1DADC560" w14:textId="77777777" w:rsidR="002774B4" w:rsidRPr="00706B64" w:rsidRDefault="002774B4" w:rsidP="006539E7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Race, </w:t>
            </w:r>
            <w:r w:rsidRPr="00706B64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n</w:t>
            </w:r>
            <w:r w:rsidRPr="00706B64"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935" w:type="pct"/>
            <w:noWrap/>
            <w:vAlign w:val="bottom"/>
            <w:hideMark/>
          </w:tcPr>
          <w:p w14:paraId="2E79C6E6" w14:textId="77777777" w:rsidR="002774B4" w:rsidRPr="00706B64" w:rsidRDefault="002774B4" w:rsidP="006539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</w:p>
        </w:tc>
        <w:tc>
          <w:tcPr>
            <w:tcW w:w="908" w:type="pct"/>
            <w:noWrap/>
            <w:vAlign w:val="bottom"/>
            <w:hideMark/>
          </w:tcPr>
          <w:p w14:paraId="10D022ED" w14:textId="77777777" w:rsidR="002774B4" w:rsidRPr="00706B64" w:rsidRDefault="002774B4" w:rsidP="006539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75" w:type="pct"/>
            <w:noWrap/>
            <w:vAlign w:val="bottom"/>
            <w:hideMark/>
          </w:tcPr>
          <w:p w14:paraId="1BD88882" w14:textId="77777777" w:rsidR="002774B4" w:rsidRPr="00706B64" w:rsidRDefault="002774B4" w:rsidP="006539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74" w:type="pct"/>
            <w:vAlign w:val="bottom"/>
          </w:tcPr>
          <w:p w14:paraId="5CF9B5B9" w14:textId="77777777" w:rsidR="002774B4" w:rsidRPr="00706B64" w:rsidRDefault="002774B4" w:rsidP="006539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0" w:type="pct"/>
            <w:noWrap/>
            <w:vAlign w:val="bottom"/>
            <w:hideMark/>
          </w:tcPr>
          <w:p w14:paraId="72BD5385" w14:textId="77777777" w:rsidR="002774B4" w:rsidRPr="00706B64" w:rsidRDefault="002774B4" w:rsidP="006539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706B64" w:rsidRPr="00706B64" w14:paraId="52BD378A" w14:textId="77777777" w:rsidTr="002774B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noWrap/>
            <w:hideMark/>
          </w:tcPr>
          <w:p w14:paraId="208F8123" w14:textId="77777777" w:rsidR="002774B4" w:rsidRPr="00706B64" w:rsidRDefault="002774B4" w:rsidP="0014189D">
            <w:pPr>
              <w:widowControl/>
              <w:ind w:leftChars="100" w:left="210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eastAsia="DengXian" w:hAnsi="Times New Roman"/>
                <w:kern w:val="0"/>
                <w:sz w:val="24"/>
                <w:szCs w:val="24"/>
              </w:rPr>
              <w:t>Non-Hispanic White</w:t>
            </w:r>
          </w:p>
        </w:tc>
        <w:tc>
          <w:tcPr>
            <w:tcW w:w="935" w:type="pct"/>
            <w:noWrap/>
            <w:vAlign w:val="bottom"/>
            <w:hideMark/>
          </w:tcPr>
          <w:p w14:paraId="3C59EE49" w14:textId="77777777" w:rsidR="002774B4" w:rsidRPr="00706B64" w:rsidRDefault="002774B4" w:rsidP="006539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69.21 [66.90, 71.53]</w:t>
            </w:r>
          </w:p>
        </w:tc>
        <w:tc>
          <w:tcPr>
            <w:tcW w:w="908" w:type="pct"/>
            <w:noWrap/>
            <w:vAlign w:val="bottom"/>
            <w:hideMark/>
          </w:tcPr>
          <w:p w14:paraId="611746CD" w14:textId="77777777" w:rsidR="002774B4" w:rsidRPr="00706B64" w:rsidRDefault="002774B4" w:rsidP="006539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67.39 [65.01, 69.77]</w:t>
            </w:r>
          </w:p>
        </w:tc>
        <w:tc>
          <w:tcPr>
            <w:tcW w:w="875" w:type="pct"/>
            <w:noWrap/>
            <w:vAlign w:val="bottom"/>
            <w:hideMark/>
          </w:tcPr>
          <w:p w14:paraId="55040FF9" w14:textId="77777777" w:rsidR="002774B4" w:rsidRPr="00706B64" w:rsidRDefault="002774B4" w:rsidP="006539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67.20 [64.96, 69.45]</w:t>
            </w:r>
          </w:p>
        </w:tc>
        <w:tc>
          <w:tcPr>
            <w:tcW w:w="874" w:type="pct"/>
            <w:vAlign w:val="bottom"/>
          </w:tcPr>
          <w:p w14:paraId="17E593B5" w14:textId="77777777" w:rsidR="002774B4" w:rsidRPr="00706B64" w:rsidRDefault="002774B4" w:rsidP="006539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69.12 [67.10, 71.14]</w:t>
            </w:r>
          </w:p>
        </w:tc>
        <w:tc>
          <w:tcPr>
            <w:tcW w:w="470" w:type="pct"/>
            <w:noWrap/>
            <w:vAlign w:val="bottom"/>
            <w:hideMark/>
          </w:tcPr>
          <w:p w14:paraId="5D604ED5" w14:textId="77777777" w:rsidR="002774B4" w:rsidRPr="00706B64" w:rsidRDefault="002774B4" w:rsidP="006539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&lt; 0.001***</w:t>
            </w:r>
          </w:p>
        </w:tc>
      </w:tr>
      <w:tr w:rsidR="00706B64" w:rsidRPr="00706B64" w14:paraId="67FF0601" w14:textId="77777777" w:rsidTr="00277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noWrap/>
            <w:hideMark/>
          </w:tcPr>
          <w:p w14:paraId="40089421" w14:textId="77777777" w:rsidR="002774B4" w:rsidRPr="00706B64" w:rsidRDefault="002774B4" w:rsidP="0014189D">
            <w:pPr>
              <w:widowControl/>
              <w:ind w:leftChars="100" w:left="210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eastAsia="DengXian" w:hAnsi="Times New Roman"/>
                <w:kern w:val="0"/>
                <w:sz w:val="24"/>
                <w:szCs w:val="24"/>
              </w:rPr>
              <w:t>Non-Hispanic Black</w:t>
            </w:r>
          </w:p>
        </w:tc>
        <w:tc>
          <w:tcPr>
            <w:tcW w:w="935" w:type="pct"/>
            <w:noWrap/>
            <w:vAlign w:val="bottom"/>
            <w:hideMark/>
          </w:tcPr>
          <w:p w14:paraId="24279E84" w14:textId="77777777" w:rsidR="002774B4" w:rsidRPr="00706B64" w:rsidRDefault="002774B4" w:rsidP="006539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12.57 [11.22, 13.92]</w:t>
            </w:r>
          </w:p>
        </w:tc>
        <w:tc>
          <w:tcPr>
            <w:tcW w:w="908" w:type="pct"/>
            <w:noWrap/>
            <w:vAlign w:val="bottom"/>
            <w:hideMark/>
          </w:tcPr>
          <w:p w14:paraId="1EF8F058" w14:textId="77777777" w:rsidR="002774B4" w:rsidRPr="00706B64" w:rsidRDefault="002774B4" w:rsidP="006539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12.53 [11.15, 13.91]</w:t>
            </w:r>
          </w:p>
        </w:tc>
        <w:tc>
          <w:tcPr>
            <w:tcW w:w="875" w:type="pct"/>
            <w:noWrap/>
            <w:vAlign w:val="bottom"/>
            <w:hideMark/>
          </w:tcPr>
          <w:p w14:paraId="4F2910E5" w14:textId="77777777" w:rsidR="002774B4" w:rsidRPr="00706B64" w:rsidRDefault="002774B4" w:rsidP="006539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10.83 [9.63, 12.02]</w:t>
            </w:r>
          </w:p>
        </w:tc>
        <w:tc>
          <w:tcPr>
            <w:tcW w:w="874" w:type="pct"/>
            <w:vAlign w:val="bottom"/>
          </w:tcPr>
          <w:p w14:paraId="757A127B" w14:textId="77777777" w:rsidR="002774B4" w:rsidRPr="00706B64" w:rsidRDefault="002774B4" w:rsidP="006539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8.73 [7.76, 9.70]</w:t>
            </w:r>
          </w:p>
        </w:tc>
        <w:tc>
          <w:tcPr>
            <w:tcW w:w="470" w:type="pct"/>
            <w:noWrap/>
            <w:vAlign w:val="bottom"/>
            <w:hideMark/>
          </w:tcPr>
          <w:p w14:paraId="6723EB19" w14:textId="77777777" w:rsidR="002774B4" w:rsidRPr="00706B64" w:rsidRDefault="002774B4" w:rsidP="006539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</w:p>
        </w:tc>
      </w:tr>
      <w:tr w:rsidR="00706B64" w:rsidRPr="00706B64" w14:paraId="71DF5561" w14:textId="77777777" w:rsidTr="002774B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noWrap/>
            <w:hideMark/>
          </w:tcPr>
          <w:p w14:paraId="3D965218" w14:textId="77777777" w:rsidR="002774B4" w:rsidRPr="00706B64" w:rsidRDefault="002774B4" w:rsidP="0014189D">
            <w:pPr>
              <w:widowControl/>
              <w:ind w:leftChars="100" w:left="210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eastAsia="DengXian" w:hAnsi="Times New Roman"/>
                <w:kern w:val="0"/>
                <w:sz w:val="24"/>
                <w:szCs w:val="24"/>
              </w:rPr>
              <w:t>Mexican American</w:t>
            </w:r>
          </w:p>
        </w:tc>
        <w:tc>
          <w:tcPr>
            <w:tcW w:w="935" w:type="pct"/>
            <w:noWrap/>
            <w:vAlign w:val="bottom"/>
            <w:hideMark/>
          </w:tcPr>
          <w:p w14:paraId="4AD8349D" w14:textId="77777777" w:rsidR="002774B4" w:rsidRPr="00706B64" w:rsidRDefault="002774B4" w:rsidP="006539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7.69 [6.56, 8.83]</w:t>
            </w:r>
          </w:p>
        </w:tc>
        <w:tc>
          <w:tcPr>
            <w:tcW w:w="908" w:type="pct"/>
            <w:noWrap/>
            <w:vAlign w:val="bottom"/>
            <w:hideMark/>
          </w:tcPr>
          <w:p w14:paraId="63675954" w14:textId="77777777" w:rsidR="002774B4" w:rsidRPr="00706B64" w:rsidRDefault="002774B4" w:rsidP="006539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8.60 [7.42, 9.77]</w:t>
            </w:r>
          </w:p>
        </w:tc>
        <w:tc>
          <w:tcPr>
            <w:tcW w:w="875" w:type="pct"/>
            <w:noWrap/>
            <w:vAlign w:val="bottom"/>
            <w:hideMark/>
          </w:tcPr>
          <w:p w14:paraId="0EDAD3BF" w14:textId="77777777" w:rsidR="002774B4" w:rsidRPr="00706B64" w:rsidRDefault="002774B4" w:rsidP="006539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9.09 [7.87, 10.32]</w:t>
            </w:r>
          </w:p>
        </w:tc>
        <w:tc>
          <w:tcPr>
            <w:tcW w:w="874" w:type="pct"/>
            <w:vAlign w:val="bottom"/>
          </w:tcPr>
          <w:p w14:paraId="7BF9ECE6" w14:textId="77777777" w:rsidR="002774B4" w:rsidRPr="00706B64" w:rsidRDefault="002774B4" w:rsidP="006539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7.56 [6.52, 8.60]</w:t>
            </w:r>
          </w:p>
        </w:tc>
        <w:tc>
          <w:tcPr>
            <w:tcW w:w="470" w:type="pct"/>
            <w:noWrap/>
            <w:vAlign w:val="bottom"/>
            <w:hideMark/>
          </w:tcPr>
          <w:p w14:paraId="3E021B55" w14:textId="77777777" w:rsidR="002774B4" w:rsidRPr="00706B64" w:rsidRDefault="002774B4" w:rsidP="006539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</w:p>
        </w:tc>
      </w:tr>
      <w:tr w:rsidR="00706B64" w:rsidRPr="00706B64" w14:paraId="0A4E0C44" w14:textId="77777777" w:rsidTr="00277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noWrap/>
            <w:hideMark/>
          </w:tcPr>
          <w:p w14:paraId="1FDB71B6" w14:textId="77777777" w:rsidR="002774B4" w:rsidRPr="00706B64" w:rsidRDefault="002774B4" w:rsidP="0014189D">
            <w:pPr>
              <w:widowControl/>
              <w:ind w:leftChars="100" w:left="210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eastAsia="DengXian" w:hAnsi="Times New Roman"/>
                <w:kern w:val="0"/>
                <w:sz w:val="24"/>
                <w:szCs w:val="24"/>
              </w:rPr>
              <w:t>Other Hispanic</w:t>
            </w:r>
          </w:p>
        </w:tc>
        <w:tc>
          <w:tcPr>
            <w:tcW w:w="935" w:type="pct"/>
            <w:noWrap/>
            <w:vAlign w:val="bottom"/>
            <w:hideMark/>
          </w:tcPr>
          <w:p w14:paraId="40A6162E" w14:textId="77777777" w:rsidR="002774B4" w:rsidRPr="00706B64" w:rsidRDefault="002774B4" w:rsidP="006539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5.22 [4.26, 6.17]</w:t>
            </w:r>
          </w:p>
        </w:tc>
        <w:tc>
          <w:tcPr>
            <w:tcW w:w="908" w:type="pct"/>
            <w:noWrap/>
            <w:vAlign w:val="bottom"/>
            <w:hideMark/>
          </w:tcPr>
          <w:p w14:paraId="3EADABFE" w14:textId="77777777" w:rsidR="002774B4" w:rsidRPr="00706B64" w:rsidRDefault="002774B4" w:rsidP="006539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5.42 [4.40, 6.44]</w:t>
            </w:r>
          </w:p>
        </w:tc>
        <w:tc>
          <w:tcPr>
            <w:tcW w:w="875" w:type="pct"/>
            <w:noWrap/>
            <w:vAlign w:val="bottom"/>
            <w:hideMark/>
          </w:tcPr>
          <w:p w14:paraId="27ABFB7A" w14:textId="77777777" w:rsidR="002774B4" w:rsidRPr="00706B64" w:rsidRDefault="002774B4" w:rsidP="006539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5.89 [4.95, 6.84]</w:t>
            </w:r>
          </w:p>
        </w:tc>
        <w:tc>
          <w:tcPr>
            <w:tcW w:w="874" w:type="pct"/>
            <w:vAlign w:val="bottom"/>
          </w:tcPr>
          <w:p w14:paraId="0BDB46BF" w14:textId="77777777" w:rsidR="002774B4" w:rsidRPr="00706B64" w:rsidRDefault="002774B4" w:rsidP="006539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6.20 [5.19, 7.22]</w:t>
            </w:r>
          </w:p>
        </w:tc>
        <w:tc>
          <w:tcPr>
            <w:tcW w:w="470" w:type="pct"/>
            <w:noWrap/>
            <w:vAlign w:val="bottom"/>
            <w:hideMark/>
          </w:tcPr>
          <w:p w14:paraId="7635D58A" w14:textId="77777777" w:rsidR="002774B4" w:rsidRPr="00706B64" w:rsidRDefault="002774B4" w:rsidP="006539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</w:p>
        </w:tc>
      </w:tr>
      <w:tr w:rsidR="00706B64" w:rsidRPr="00706B64" w14:paraId="37FB76A9" w14:textId="77777777" w:rsidTr="002774B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noWrap/>
            <w:hideMark/>
          </w:tcPr>
          <w:p w14:paraId="6F394D5D" w14:textId="77777777" w:rsidR="002774B4" w:rsidRPr="00706B64" w:rsidRDefault="002774B4" w:rsidP="0014189D">
            <w:pPr>
              <w:widowControl/>
              <w:ind w:leftChars="100" w:left="210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eastAsia="DengXian" w:hAnsi="Times New Roman"/>
                <w:kern w:val="0"/>
                <w:sz w:val="24"/>
                <w:szCs w:val="24"/>
              </w:rPr>
              <w:t>Other</w:t>
            </w:r>
          </w:p>
        </w:tc>
        <w:tc>
          <w:tcPr>
            <w:tcW w:w="935" w:type="pct"/>
            <w:noWrap/>
            <w:vAlign w:val="bottom"/>
            <w:hideMark/>
          </w:tcPr>
          <w:p w14:paraId="0459DFA0" w14:textId="77777777" w:rsidR="002774B4" w:rsidRPr="00706B64" w:rsidRDefault="002774B4" w:rsidP="006539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5.31 [4.66, 5.96]</w:t>
            </w:r>
          </w:p>
        </w:tc>
        <w:tc>
          <w:tcPr>
            <w:tcW w:w="908" w:type="pct"/>
            <w:noWrap/>
            <w:vAlign w:val="bottom"/>
            <w:hideMark/>
          </w:tcPr>
          <w:p w14:paraId="06E4B3E7" w14:textId="77777777" w:rsidR="002774B4" w:rsidRPr="00706B64" w:rsidRDefault="002774B4" w:rsidP="006539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6.06 [5.40, 6.72]</w:t>
            </w:r>
          </w:p>
        </w:tc>
        <w:tc>
          <w:tcPr>
            <w:tcW w:w="875" w:type="pct"/>
            <w:noWrap/>
            <w:vAlign w:val="bottom"/>
            <w:hideMark/>
          </w:tcPr>
          <w:p w14:paraId="0ED64FEE" w14:textId="77777777" w:rsidR="002774B4" w:rsidRPr="00706B64" w:rsidRDefault="002774B4" w:rsidP="006539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6.98 [6.21, 7.75]</w:t>
            </w:r>
          </w:p>
        </w:tc>
        <w:tc>
          <w:tcPr>
            <w:tcW w:w="874" w:type="pct"/>
            <w:vAlign w:val="bottom"/>
          </w:tcPr>
          <w:p w14:paraId="4EC51AFA" w14:textId="77777777" w:rsidR="002774B4" w:rsidRPr="00706B64" w:rsidRDefault="002774B4" w:rsidP="006539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8.39 [7.53, 9.24]</w:t>
            </w:r>
          </w:p>
        </w:tc>
        <w:tc>
          <w:tcPr>
            <w:tcW w:w="470" w:type="pct"/>
            <w:noWrap/>
            <w:vAlign w:val="bottom"/>
            <w:hideMark/>
          </w:tcPr>
          <w:p w14:paraId="7AA8C787" w14:textId="77777777" w:rsidR="002774B4" w:rsidRPr="00706B64" w:rsidRDefault="002774B4" w:rsidP="006539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</w:p>
        </w:tc>
      </w:tr>
      <w:tr w:rsidR="00706B64" w:rsidRPr="00706B64" w14:paraId="44DAC198" w14:textId="77777777" w:rsidTr="00277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noWrap/>
            <w:hideMark/>
          </w:tcPr>
          <w:p w14:paraId="45040B89" w14:textId="77777777" w:rsidR="002774B4" w:rsidRPr="00706B64" w:rsidRDefault="002774B4" w:rsidP="006539E7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Smoking, </w:t>
            </w:r>
            <w:r w:rsidRPr="00706B64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n</w:t>
            </w:r>
            <w:r w:rsidRPr="00706B64"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935" w:type="pct"/>
            <w:noWrap/>
            <w:vAlign w:val="bottom"/>
            <w:hideMark/>
          </w:tcPr>
          <w:p w14:paraId="473B4DF4" w14:textId="77777777" w:rsidR="002774B4" w:rsidRPr="00706B64" w:rsidRDefault="002774B4" w:rsidP="006539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31.11 [29.83, 32.39]</w:t>
            </w:r>
          </w:p>
        </w:tc>
        <w:tc>
          <w:tcPr>
            <w:tcW w:w="908" w:type="pct"/>
            <w:noWrap/>
            <w:vAlign w:val="bottom"/>
            <w:hideMark/>
          </w:tcPr>
          <w:p w14:paraId="492A528C" w14:textId="77777777" w:rsidR="002774B4" w:rsidRPr="00706B64" w:rsidRDefault="002774B4" w:rsidP="006539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25.80 [24.59, 27.01]</w:t>
            </w:r>
          </w:p>
        </w:tc>
        <w:tc>
          <w:tcPr>
            <w:tcW w:w="875" w:type="pct"/>
            <w:noWrap/>
            <w:vAlign w:val="bottom"/>
            <w:hideMark/>
          </w:tcPr>
          <w:p w14:paraId="77AD9494" w14:textId="77777777" w:rsidR="002774B4" w:rsidRPr="00706B64" w:rsidRDefault="002774B4" w:rsidP="006539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19.90 [18.85, 20.96]</w:t>
            </w:r>
          </w:p>
        </w:tc>
        <w:tc>
          <w:tcPr>
            <w:tcW w:w="874" w:type="pct"/>
            <w:vAlign w:val="bottom"/>
          </w:tcPr>
          <w:p w14:paraId="5929FC28" w14:textId="77777777" w:rsidR="002774B4" w:rsidRPr="00706B64" w:rsidRDefault="002774B4" w:rsidP="006539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11.71 [10.85, 12.57]</w:t>
            </w:r>
          </w:p>
        </w:tc>
        <w:tc>
          <w:tcPr>
            <w:tcW w:w="470" w:type="pct"/>
            <w:noWrap/>
            <w:vAlign w:val="bottom"/>
            <w:hideMark/>
          </w:tcPr>
          <w:p w14:paraId="3ABB7741" w14:textId="77777777" w:rsidR="002774B4" w:rsidRPr="00706B64" w:rsidRDefault="002774B4" w:rsidP="006539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&lt; 0.001***</w:t>
            </w:r>
          </w:p>
        </w:tc>
      </w:tr>
      <w:tr w:rsidR="00706B64" w:rsidRPr="00706B64" w14:paraId="5C112118" w14:textId="77777777" w:rsidTr="002774B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noWrap/>
            <w:hideMark/>
          </w:tcPr>
          <w:p w14:paraId="1741BAEA" w14:textId="77777777" w:rsidR="002774B4" w:rsidRPr="00706B64" w:rsidRDefault="002774B4" w:rsidP="006539E7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Drinking, </w:t>
            </w:r>
            <w:r w:rsidRPr="00706B64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n</w:t>
            </w:r>
            <w:r w:rsidRPr="00706B64"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935" w:type="pct"/>
            <w:noWrap/>
            <w:vAlign w:val="bottom"/>
            <w:hideMark/>
          </w:tcPr>
          <w:p w14:paraId="4FAC5C8D" w14:textId="77777777" w:rsidR="002774B4" w:rsidRPr="00706B64" w:rsidRDefault="002774B4" w:rsidP="006539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89.76 [88.94, 90.59]</w:t>
            </w:r>
          </w:p>
        </w:tc>
        <w:tc>
          <w:tcPr>
            <w:tcW w:w="908" w:type="pct"/>
            <w:noWrap/>
            <w:vAlign w:val="bottom"/>
          </w:tcPr>
          <w:p w14:paraId="22677A3F" w14:textId="77777777" w:rsidR="002774B4" w:rsidRPr="00706B64" w:rsidRDefault="002774B4" w:rsidP="006539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90.72 [89.60, 91.83]</w:t>
            </w:r>
          </w:p>
        </w:tc>
        <w:tc>
          <w:tcPr>
            <w:tcW w:w="875" w:type="pct"/>
            <w:noWrap/>
            <w:vAlign w:val="bottom"/>
            <w:hideMark/>
          </w:tcPr>
          <w:p w14:paraId="76C98160" w14:textId="77777777" w:rsidR="002774B4" w:rsidRPr="00706B64" w:rsidRDefault="002774B4" w:rsidP="006539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88.60 [87.43, 89.77]</w:t>
            </w:r>
          </w:p>
        </w:tc>
        <w:tc>
          <w:tcPr>
            <w:tcW w:w="874" w:type="pct"/>
            <w:vAlign w:val="bottom"/>
          </w:tcPr>
          <w:p w14:paraId="2B752C73" w14:textId="77777777" w:rsidR="002774B4" w:rsidRPr="00706B64" w:rsidRDefault="002774B4" w:rsidP="006539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87.64 [86.41, 88.87]</w:t>
            </w:r>
          </w:p>
        </w:tc>
        <w:tc>
          <w:tcPr>
            <w:tcW w:w="470" w:type="pct"/>
            <w:noWrap/>
            <w:vAlign w:val="bottom"/>
            <w:hideMark/>
          </w:tcPr>
          <w:p w14:paraId="4936F2E5" w14:textId="77777777" w:rsidR="002774B4" w:rsidRPr="00706B64" w:rsidRDefault="002774B4" w:rsidP="006539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&lt; 0.001***</w:t>
            </w:r>
          </w:p>
        </w:tc>
      </w:tr>
      <w:tr w:rsidR="00706B64" w:rsidRPr="00706B64" w14:paraId="30FC6FE3" w14:textId="77777777" w:rsidTr="00277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noWrap/>
            <w:hideMark/>
          </w:tcPr>
          <w:p w14:paraId="182F70C2" w14:textId="77777777" w:rsidR="002774B4" w:rsidRPr="00706B64" w:rsidRDefault="002774B4" w:rsidP="006539E7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Education level, </w:t>
            </w:r>
            <w:r w:rsidRPr="00706B64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n</w:t>
            </w:r>
            <w:r w:rsidRPr="00706B64"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935" w:type="pct"/>
            <w:noWrap/>
            <w:vAlign w:val="bottom"/>
            <w:hideMark/>
          </w:tcPr>
          <w:p w14:paraId="6F05908D" w14:textId="77777777" w:rsidR="002774B4" w:rsidRPr="00706B64" w:rsidRDefault="002774B4" w:rsidP="006539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</w:p>
        </w:tc>
        <w:tc>
          <w:tcPr>
            <w:tcW w:w="908" w:type="pct"/>
            <w:noWrap/>
            <w:vAlign w:val="bottom"/>
            <w:hideMark/>
          </w:tcPr>
          <w:p w14:paraId="43875567" w14:textId="77777777" w:rsidR="002774B4" w:rsidRPr="00706B64" w:rsidRDefault="002774B4" w:rsidP="006539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75" w:type="pct"/>
            <w:noWrap/>
            <w:vAlign w:val="bottom"/>
            <w:hideMark/>
          </w:tcPr>
          <w:p w14:paraId="39E424B7" w14:textId="77777777" w:rsidR="002774B4" w:rsidRPr="00706B64" w:rsidRDefault="002774B4" w:rsidP="006539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74" w:type="pct"/>
            <w:vAlign w:val="bottom"/>
          </w:tcPr>
          <w:p w14:paraId="00614139" w14:textId="77777777" w:rsidR="002774B4" w:rsidRPr="00706B64" w:rsidRDefault="002774B4" w:rsidP="006539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0" w:type="pct"/>
            <w:noWrap/>
            <w:vAlign w:val="bottom"/>
            <w:hideMark/>
          </w:tcPr>
          <w:p w14:paraId="2E0FD8C9" w14:textId="77777777" w:rsidR="002774B4" w:rsidRPr="00706B64" w:rsidRDefault="002774B4" w:rsidP="006539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706B64" w:rsidRPr="00706B64" w14:paraId="6F40890D" w14:textId="77777777" w:rsidTr="002774B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noWrap/>
            <w:hideMark/>
          </w:tcPr>
          <w:p w14:paraId="5F5D29A9" w14:textId="77777777" w:rsidR="002774B4" w:rsidRPr="00706B64" w:rsidRDefault="002774B4" w:rsidP="0014189D">
            <w:pPr>
              <w:widowControl/>
              <w:ind w:leftChars="100" w:left="210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eastAsia="DengXian" w:hAnsi="Times New Roman"/>
                <w:kern w:val="0"/>
                <w:sz w:val="24"/>
                <w:szCs w:val="24"/>
              </w:rPr>
              <w:t>Below high school</w:t>
            </w:r>
          </w:p>
        </w:tc>
        <w:tc>
          <w:tcPr>
            <w:tcW w:w="935" w:type="pct"/>
            <w:noWrap/>
            <w:vAlign w:val="bottom"/>
            <w:hideMark/>
          </w:tcPr>
          <w:p w14:paraId="14141C34" w14:textId="77777777" w:rsidR="002774B4" w:rsidRPr="00706B64" w:rsidRDefault="002774B4" w:rsidP="006539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5.00 [4.45, 5.54]</w:t>
            </w:r>
          </w:p>
        </w:tc>
        <w:tc>
          <w:tcPr>
            <w:tcW w:w="908" w:type="pct"/>
            <w:noWrap/>
            <w:vAlign w:val="bottom"/>
            <w:hideMark/>
          </w:tcPr>
          <w:p w14:paraId="628AA844" w14:textId="77777777" w:rsidR="002774B4" w:rsidRPr="00706B64" w:rsidRDefault="002774B4" w:rsidP="006539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5.61 [5.01, 6.21]</w:t>
            </w:r>
          </w:p>
        </w:tc>
        <w:tc>
          <w:tcPr>
            <w:tcW w:w="875" w:type="pct"/>
            <w:noWrap/>
            <w:vAlign w:val="bottom"/>
            <w:hideMark/>
          </w:tcPr>
          <w:p w14:paraId="7C662D70" w14:textId="77777777" w:rsidR="002774B4" w:rsidRPr="00706B64" w:rsidRDefault="002774B4" w:rsidP="006539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5.92 [5.36, 6.49]</w:t>
            </w:r>
          </w:p>
        </w:tc>
        <w:tc>
          <w:tcPr>
            <w:tcW w:w="874" w:type="pct"/>
            <w:vAlign w:val="bottom"/>
          </w:tcPr>
          <w:p w14:paraId="76EA21BD" w14:textId="77777777" w:rsidR="002774B4" w:rsidRPr="00706B64" w:rsidRDefault="002774B4" w:rsidP="006539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5.19 [4.61, 5.76]</w:t>
            </w:r>
          </w:p>
        </w:tc>
        <w:tc>
          <w:tcPr>
            <w:tcW w:w="470" w:type="pct"/>
            <w:noWrap/>
            <w:vAlign w:val="bottom"/>
            <w:hideMark/>
          </w:tcPr>
          <w:p w14:paraId="0F1D39D6" w14:textId="77777777" w:rsidR="002774B4" w:rsidRPr="00706B64" w:rsidRDefault="002774B4" w:rsidP="006539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&lt; 0.001***</w:t>
            </w:r>
          </w:p>
        </w:tc>
      </w:tr>
      <w:tr w:rsidR="00706B64" w:rsidRPr="00706B64" w14:paraId="02113ADA" w14:textId="77777777" w:rsidTr="00277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noWrap/>
            <w:hideMark/>
          </w:tcPr>
          <w:p w14:paraId="19D6AE69" w14:textId="77777777" w:rsidR="002774B4" w:rsidRPr="00706B64" w:rsidRDefault="002774B4" w:rsidP="0014189D">
            <w:pPr>
              <w:widowControl/>
              <w:ind w:leftChars="100" w:left="210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eastAsia="DengXian" w:hAnsi="Times New Roman"/>
                <w:kern w:val="0"/>
                <w:sz w:val="24"/>
                <w:szCs w:val="24"/>
              </w:rPr>
              <w:t>High school</w:t>
            </w:r>
          </w:p>
        </w:tc>
        <w:tc>
          <w:tcPr>
            <w:tcW w:w="935" w:type="pct"/>
            <w:noWrap/>
            <w:vAlign w:val="bottom"/>
            <w:hideMark/>
          </w:tcPr>
          <w:p w14:paraId="5BEDC131" w14:textId="77777777" w:rsidR="002774B4" w:rsidRPr="00706B64" w:rsidRDefault="002774B4" w:rsidP="006539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43.99 [42.29, 45.68]</w:t>
            </w:r>
          </w:p>
        </w:tc>
        <w:tc>
          <w:tcPr>
            <w:tcW w:w="908" w:type="pct"/>
            <w:noWrap/>
            <w:vAlign w:val="bottom"/>
            <w:hideMark/>
          </w:tcPr>
          <w:p w14:paraId="4B1966D7" w14:textId="77777777" w:rsidR="002774B4" w:rsidRPr="00706B64" w:rsidRDefault="002774B4" w:rsidP="006539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37.91 [36.39, 39.42]</w:t>
            </w:r>
          </w:p>
        </w:tc>
        <w:tc>
          <w:tcPr>
            <w:tcW w:w="875" w:type="pct"/>
            <w:noWrap/>
            <w:vAlign w:val="bottom"/>
            <w:hideMark/>
          </w:tcPr>
          <w:p w14:paraId="288B317B" w14:textId="77777777" w:rsidR="002774B4" w:rsidRPr="00706B64" w:rsidRDefault="002774B4" w:rsidP="006539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33.14 [31.64, 34.64]</w:t>
            </w:r>
          </w:p>
        </w:tc>
        <w:tc>
          <w:tcPr>
            <w:tcW w:w="874" w:type="pct"/>
            <w:vAlign w:val="bottom"/>
          </w:tcPr>
          <w:p w14:paraId="7EF5FA52" w14:textId="77777777" w:rsidR="002774B4" w:rsidRPr="00706B64" w:rsidRDefault="002774B4" w:rsidP="006539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25.44 [24.06, 26.82]</w:t>
            </w:r>
          </w:p>
        </w:tc>
        <w:tc>
          <w:tcPr>
            <w:tcW w:w="470" w:type="pct"/>
            <w:noWrap/>
            <w:vAlign w:val="bottom"/>
            <w:hideMark/>
          </w:tcPr>
          <w:p w14:paraId="3D91164C" w14:textId="77777777" w:rsidR="002774B4" w:rsidRPr="00706B64" w:rsidRDefault="002774B4" w:rsidP="006539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</w:p>
        </w:tc>
      </w:tr>
      <w:tr w:rsidR="00706B64" w:rsidRPr="00706B64" w14:paraId="159A499C" w14:textId="77777777" w:rsidTr="002774B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noWrap/>
            <w:hideMark/>
          </w:tcPr>
          <w:p w14:paraId="6A0B7D7B" w14:textId="77777777" w:rsidR="002774B4" w:rsidRPr="00706B64" w:rsidRDefault="002774B4" w:rsidP="0014189D">
            <w:pPr>
              <w:widowControl/>
              <w:ind w:leftChars="100" w:left="210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eastAsia="DengXian" w:hAnsi="Times New Roman"/>
                <w:kern w:val="0"/>
                <w:sz w:val="24"/>
                <w:szCs w:val="24"/>
              </w:rPr>
              <w:t>Above high school</w:t>
            </w:r>
          </w:p>
        </w:tc>
        <w:tc>
          <w:tcPr>
            <w:tcW w:w="935" w:type="pct"/>
            <w:noWrap/>
            <w:vAlign w:val="bottom"/>
            <w:hideMark/>
          </w:tcPr>
          <w:p w14:paraId="55D9D20B" w14:textId="77777777" w:rsidR="002774B4" w:rsidRPr="00706B64" w:rsidRDefault="002774B4" w:rsidP="006539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51.02 [49.27, 52.77]</w:t>
            </w:r>
          </w:p>
        </w:tc>
        <w:tc>
          <w:tcPr>
            <w:tcW w:w="908" w:type="pct"/>
            <w:noWrap/>
            <w:vAlign w:val="bottom"/>
            <w:hideMark/>
          </w:tcPr>
          <w:p w14:paraId="205BD23B" w14:textId="77777777" w:rsidR="002774B4" w:rsidRPr="00706B64" w:rsidRDefault="002774B4" w:rsidP="006539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56.48 [54.79, 58.18]</w:t>
            </w:r>
          </w:p>
        </w:tc>
        <w:tc>
          <w:tcPr>
            <w:tcW w:w="875" w:type="pct"/>
            <w:noWrap/>
            <w:vAlign w:val="bottom"/>
            <w:hideMark/>
          </w:tcPr>
          <w:p w14:paraId="7D9CD9ED" w14:textId="77777777" w:rsidR="002774B4" w:rsidRPr="00706B64" w:rsidRDefault="002774B4" w:rsidP="006539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60.94 [59.33, 62.54]</w:t>
            </w:r>
          </w:p>
        </w:tc>
        <w:tc>
          <w:tcPr>
            <w:tcW w:w="874" w:type="pct"/>
            <w:vAlign w:val="bottom"/>
          </w:tcPr>
          <w:p w14:paraId="056157A8" w14:textId="77777777" w:rsidR="002774B4" w:rsidRPr="00706B64" w:rsidRDefault="002774B4" w:rsidP="006539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69.37 [67.80, 70.94]</w:t>
            </w:r>
          </w:p>
        </w:tc>
        <w:tc>
          <w:tcPr>
            <w:tcW w:w="470" w:type="pct"/>
            <w:noWrap/>
            <w:vAlign w:val="bottom"/>
            <w:hideMark/>
          </w:tcPr>
          <w:p w14:paraId="026C7392" w14:textId="77777777" w:rsidR="002774B4" w:rsidRPr="00706B64" w:rsidRDefault="002774B4" w:rsidP="006539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</w:p>
        </w:tc>
      </w:tr>
      <w:tr w:rsidR="00706B64" w:rsidRPr="00706B64" w14:paraId="66DCF6A1" w14:textId="77777777" w:rsidTr="00277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noWrap/>
            <w:hideMark/>
          </w:tcPr>
          <w:p w14:paraId="5B06A789" w14:textId="77777777" w:rsidR="002774B4" w:rsidRPr="00706B64" w:rsidRDefault="002774B4" w:rsidP="006539E7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eastAsia="DengXian" w:hAnsi="Times New Roman"/>
                <w:kern w:val="0"/>
                <w:sz w:val="24"/>
                <w:szCs w:val="24"/>
              </w:rPr>
              <w:t>SBP, mmHg</w:t>
            </w:r>
          </w:p>
        </w:tc>
        <w:tc>
          <w:tcPr>
            <w:tcW w:w="935" w:type="pct"/>
            <w:noWrap/>
            <w:vAlign w:val="bottom"/>
            <w:hideMark/>
          </w:tcPr>
          <w:p w14:paraId="295616A7" w14:textId="77777777" w:rsidR="002774B4" w:rsidRPr="00706B64" w:rsidRDefault="002774B4" w:rsidP="006539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121.25 [120.82, 121.67]</w:t>
            </w:r>
          </w:p>
        </w:tc>
        <w:tc>
          <w:tcPr>
            <w:tcW w:w="908" w:type="pct"/>
            <w:noWrap/>
            <w:vAlign w:val="bottom"/>
            <w:hideMark/>
          </w:tcPr>
          <w:p w14:paraId="66AFBD03" w14:textId="77777777" w:rsidR="002774B4" w:rsidRPr="00706B64" w:rsidRDefault="002774B4" w:rsidP="006539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121.64 [121.19, 122.09]</w:t>
            </w:r>
          </w:p>
        </w:tc>
        <w:tc>
          <w:tcPr>
            <w:tcW w:w="875" w:type="pct"/>
            <w:noWrap/>
            <w:vAlign w:val="bottom"/>
            <w:hideMark/>
          </w:tcPr>
          <w:p w14:paraId="7EF30CB4" w14:textId="77777777" w:rsidR="002774B4" w:rsidRPr="00706B64" w:rsidRDefault="002774B4" w:rsidP="006539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121.80 [121.32, 122.27]</w:t>
            </w:r>
          </w:p>
        </w:tc>
        <w:tc>
          <w:tcPr>
            <w:tcW w:w="874" w:type="pct"/>
            <w:vAlign w:val="bottom"/>
          </w:tcPr>
          <w:p w14:paraId="4D3B55D1" w14:textId="77777777" w:rsidR="002774B4" w:rsidRPr="00706B64" w:rsidRDefault="002774B4" w:rsidP="006539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121.78 [121.25, 122.31]</w:t>
            </w:r>
          </w:p>
        </w:tc>
        <w:tc>
          <w:tcPr>
            <w:tcW w:w="470" w:type="pct"/>
            <w:noWrap/>
            <w:vAlign w:val="bottom"/>
            <w:hideMark/>
          </w:tcPr>
          <w:p w14:paraId="785819A6" w14:textId="77777777" w:rsidR="002774B4" w:rsidRPr="00706B64" w:rsidRDefault="002774B4" w:rsidP="006539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</w:tr>
      <w:tr w:rsidR="00706B64" w:rsidRPr="00706B64" w14:paraId="68E81139" w14:textId="77777777" w:rsidTr="002774B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noWrap/>
            <w:hideMark/>
          </w:tcPr>
          <w:p w14:paraId="45EE6C1C" w14:textId="77777777" w:rsidR="002774B4" w:rsidRPr="00706B64" w:rsidRDefault="002774B4" w:rsidP="006539E7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eastAsia="DengXian" w:hAnsi="Times New Roman"/>
                <w:kern w:val="0"/>
                <w:sz w:val="24"/>
                <w:szCs w:val="24"/>
              </w:rPr>
              <w:t>DBP, mmHg</w:t>
            </w:r>
          </w:p>
        </w:tc>
        <w:tc>
          <w:tcPr>
            <w:tcW w:w="935" w:type="pct"/>
            <w:noWrap/>
            <w:vAlign w:val="bottom"/>
            <w:hideMark/>
          </w:tcPr>
          <w:p w14:paraId="66B63E0B" w14:textId="77777777" w:rsidR="002774B4" w:rsidRPr="00706B64" w:rsidRDefault="002774B4" w:rsidP="006539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72.05 [71.65, 72.46]</w:t>
            </w:r>
          </w:p>
        </w:tc>
        <w:tc>
          <w:tcPr>
            <w:tcW w:w="908" w:type="pct"/>
            <w:noWrap/>
            <w:vAlign w:val="bottom"/>
            <w:hideMark/>
          </w:tcPr>
          <w:p w14:paraId="78771DF5" w14:textId="77777777" w:rsidR="002774B4" w:rsidRPr="00706B64" w:rsidRDefault="002774B4" w:rsidP="006539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71.83 [71.49, 72.18]</w:t>
            </w:r>
          </w:p>
        </w:tc>
        <w:tc>
          <w:tcPr>
            <w:tcW w:w="875" w:type="pct"/>
            <w:noWrap/>
            <w:vAlign w:val="bottom"/>
            <w:hideMark/>
          </w:tcPr>
          <w:p w14:paraId="0CC54AC6" w14:textId="77777777" w:rsidR="002774B4" w:rsidRPr="00706B64" w:rsidRDefault="002774B4" w:rsidP="006539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71.67 [71.30, 72.04]</w:t>
            </w:r>
          </w:p>
        </w:tc>
        <w:tc>
          <w:tcPr>
            <w:tcW w:w="874" w:type="pct"/>
            <w:vAlign w:val="bottom"/>
          </w:tcPr>
          <w:p w14:paraId="07D250B2" w14:textId="77777777" w:rsidR="002774B4" w:rsidRPr="00706B64" w:rsidRDefault="002774B4" w:rsidP="006539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71.03 [70.65, 71.41]</w:t>
            </w:r>
          </w:p>
        </w:tc>
        <w:tc>
          <w:tcPr>
            <w:tcW w:w="470" w:type="pct"/>
            <w:noWrap/>
            <w:vAlign w:val="bottom"/>
            <w:hideMark/>
          </w:tcPr>
          <w:p w14:paraId="2A6E6A12" w14:textId="77777777" w:rsidR="002774B4" w:rsidRPr="00706B64" w:rsidRDefault="002774B4" w:rsidP="006539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&lt; 0.001***</w:t>
            </w:r>
          </w:p>
        </w:tc>
      </w:tr>
      <w:tr w:rsidR="00706B64" w:rsidRPr="00706B64" w14:paraId="6F3CF570" w14:textId="77777777" w:rsidTr="00277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noWrap/>
            <w:hideMark/>
          </w:tcPr>
          <w:p w14:paraId="29E9ABFF" w14:textId="77777777" w:rsidR="002774B4" w:rsidRPr="00706B64" w:rsidRDefault="002774B4" w:rsidP="006539E7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Diabetes, </w:t>
            </w:r>
            <w:r w:rsidRPr="00706B64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n</w:t>
            </w:r>
            <w:r w:rsidRPr="00706B64"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935" w:type="pct"/>
            <w:noWrap/>
            <w:vAlign w:val="bottom"/>
            <w:hideMark/>
          </w:tcPr>
          <w:p w14:paraId="04782BE2" w14:textId="77777777" w:rsidR="002774B4" w:rsidRPr="00706B64" w:rsidRDefault="002774B4" w:rsidP="006539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11.25 [10.49, 12.02]</w:t>
            </w:r>
          </w:p>
        </w:tc>
        <w:tc>
          <w:tcPr>
            <w:tcW w:w="908" w:type="pct"/>
            <w:noWrap/>
            <w:vAlign w:val="bottom"/>
            <w:hideMark/>
          </w:tcPr>
          <w:p w14:paraId="11383334" w14:textId="77777777" w:rsidR="002774B4" w:rsidRPr="00706B64" w:rsidRDefault="002774B4" w:rsidP="006539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12.29 [11.56, 13.03]</w:t>
            </w:r>
          </w:p>
        </w:tc>
        <w:tc>
          <w:tcPr>
            <w:tcW w:w="875" w:type="pct"/>
            <w:noWrap/>
            <w:vAlign w:val="bottom"/>
            <w:hideMark/>
          </w:tcPr>
          <w:p w14:paraId="34110AEA" w14:textId="77777777" w:rsidR="002774B4" w:rsidRPr="00706B64" w:rsidRDefault="002774B4" w:rsidP="006539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12.59 [11.80, 13.37]</w:t>
            </w:r>
          </w:p>
        </w:tc>
        <w:tc>
          <w:tcPr>
            <w:tcW w:w="874" w:type="pct"/>
            <w:vAlign w:val="bottom"/>
          </w:tcPr>
          <w:p w14:paraId="0CDC6F41" w14:textId="77777777" w:rsidR="002774B4" w:rsidRPr="00706B64" w:rsidRDefault="002774B4" w:rsidP="006539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13.27 [12.46, 14.07]</w:t>
            </w:r>
          </w:p>
        </w:tc>
        <w:tc>
          <w:tcPr>
            <w:tcW w:w="470" w:type="pct"/>
            <w:noWrap/>
            <w:vAlign w:val="bottom"/>
            <w:hideMark/>
          </w:tcPr>
          <w:p w14:paraId="7FA4C596" w14:textId="77777777" w:rsidR="002774B4" w:rsidRPr="00706B64" w:rsidRDefault="002774B4" w:rsidP="006539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0.001**</w:t>
            </w:r>
          </w:p>
        </w:tc>
      </w:tr>
      <w:tr w:rsidR="00706B64" w:rsidRPr="00706B64" w14:paraId="135F327F" w14:textId="77777777" w:rsidTr="002774B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noWrap/>
            <w:hideMark/>
          </w:tcPr>
          <w:p w14:paraId="10A0C3E6" w14:textId="77777777" w:rsidR="002774B4" w:rsidRPr="00706B64" w:rsidRDefault="002774B4" w:rsidP="006539E7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eastAsia="DengXian" w:hAnsi="Times New Roman"/>
                <w:kern w:val="0"/>
                <w:sz w:val="24"/>
                <w:szCs w:val="24"/>
              </w:rPr>
              <w:t>eGFR, ml/min/1.73m</w:t>
            </w:r>
            <w:r w:rsidRPr="00706B64">
              <w:rPr>
                <w:rFonts w:ascii="Times New Roman" w:eastAsia="DengXian" w:hAnsi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35" w:type="pct"/>
            <w:noWrap/>
            <w:vAlign w:val="bottom"/>
            <w:hideMark/>
          </w:tcPr>
          <w:p w14:paraId="02880BED" w14:textId="77777777" w:rsidR="002774B4" w:rsidRPr="00706B64" w:rsidRDefault="002774B4" w:rsidP="006539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97.81 [97.19, 98.43]</w:t>
            </w:r>
          </w:p>
        </w:tc>
        <w:tc>
          <w:tcPr>
            <w:tcW w:w="908" w:type="pct"/>
            <w:noWrap/>
            <w:vAlign w:val="bottom"/>
            <w:hideMark/>
          </w:tcPr>
          <w:p w14:paraId="383E2D82" w14:textId="77777777" w:rsidR="002774B4" w:rsidRPr="00706B64" w:rsidRDefault="002774B4" w:rsidP="006539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96.21 [95.58, 96.84]</w:t>
            </w:r>
          </w:p>
        </w:tc>
        <w:tc>
          <w:tcPr>
            <w:tcW w:w="875" w:type="pct"/>
            <w:noWrap/>
            <w:vAlign w:val="bottom"/>
            <w:hideMark/>
          </w:tcPr>
          <w:p w14:paraId="4464A6BA" w14:textId="77777777" w:rsidR="002774B4" w:rsidRPr="00706B64" w:rsidRDefault="002774B4" w:rsidP="006539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94.57 [93.86, 95.27]</w:t>
            </w:r>
          </w:p>
        </w:tc>
        <w:tc>
          <w:tcPr>
            <w:tcW w:w="874" w:type="pct"/>
            <w:vAlign w:val="bottom"/>
          </w:tcPr>
          <w:p w14:paraId="645CF786" w14:textId="77777777" w:rsidR="002774B4" w:rsidRPr="00706B64" w:rsidRDefault="002774B4" w:rsidP="006539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92.17 [91.48, 92.85]</w:t>
            </w:r>
          </w:p>
        </w:tc>
        <w:tc>
          <w:tcPr>
            <w:tcW w:w="470" w:type="pct"/>
            <w:noWrap/>
            <w:vAlign w:val="bottom"/>
            <w:hideMark/>
          </w:tcPr>
          <w:p w14:paraId="5D90B43B" w14:textId="77777777" w:rsidR="002774B4" w:rsidRPr="00706B64" w:rsidRDefault="002774B4" w:rsidP="006539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&lt; 0.001***</w:t>
            </w:r>
          </w:p>
        </w:tc>
      </w:tr>
      <w:tr w:rsidR="00706B64" w:rsidRPr="00706B64" w14:paraId="01C79691" w14:textId="77777777" w:rsidTr="00277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noWrap/>
            <w:hideMark/>
          </w:tcPr>
          <w:p w14:paraId="4620FDAA" w14:textId="77777777" w:rsidR="002774B4" w:rsidRPr="00706B64" w:rsidRDefault="002774B4" w:rsidP="006539E7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eastAsia="DengXian" w:hAnsi="Times New Roman"/>
                <w:kern w:val="0"/>
                <w:sz w:val="24"/>
                <w:szCs w:val="24"/>
              </w:rPr>
              <w:t>RBC, ×10</w:t>
            </w:r>
            <w:r w:rsidRPr="00706B64">
              <w:rPr>
                <w:rFonts w:ascii="Times New Roman" w:eastAsia="DengXian" w:hAnsi="Times New Roman"/>
                <w:kern w:val="0"/>
                <w:sz w:val="24"/>
                <w:szCs w:val="24"/>
                <w:vertAlign w:val="superscript"/>
              </w:rPr>
              <w:t>9</w:t>
            </w:r>
            <w:r w:rsidRPr="00706B64">
              <w:rPr>
                <w:rFonts w:ascii="Times New Roman" w:eastAsia="DengXian" w:hAnsi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935" w:type="pct"/>
            <w:noWrap/>
            <w:vAlign w:val="bottom"/>
            <w:hideMark/>
          </w:tcPr>
          <w:p w14:paraId="7AB04031" w14:textId="77777777" w:rsidR="002774B4" w:rsidRPr="00706B64" w:rsidRDefault="002774B4" w:rsidP="006539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4.78 [4.76, 4.79]</w:t>
            </w:r>
          </w:p>
        </w:tc>
        <w:tc>
          <w:tcPr>
            <w:tcW w:w="908" w:type="pct"/>
            <w:noWrap/>
            <w:vAlign w:val="bottom"/>
            <w:hideMark/>
          </w:tcPr>
          <w:p w14:paraId="569B850C" w14:textId="77777777" w:rsidR="002774B4" w:rsidRPr="00706B64" w:rsidRDefault="002774B4" w:rsidP="006539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4.74 [4.73, 4.76]</w:t>
            </w:r>
          </w:p>
        </w:tc>
        <w:tc>
          <w:tcPr>
            <w:tcW w:w="875" w:type="pct"/>
            <w:noWrap/>
            <w:vAlign w:val="bottom"/>
            <w:hideMark/>
          </w:tcPr>
          <w:p w14:paraId="274BF0E8" w14:textId="77777777" w:rsidR="002774B4" w:rsidRPr="00706B64" w:rsidRDefault="002774B4" w:rsidP="006539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4.72 [4.71, 4.74]</w:t>
            </w:r>
          </w:p>
        </w:tc>
        <w:tc>
          <w:tcPr>
            <w:tcW w:w="874" w:type="pct"/>
            <w:vAlign w:val="bottom"/>
          </w:tcPr>
          <w:p w14:paraId="2765BC10" w14:textId="77777777" w:rsidR="002774B4" w:rsidRPr="00706B64" w:rsidRDefault="002774B4" w:rsidP="006539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4.67 [4.65, 4.68]</w:t>
            </w:r>
          </w:p>
        </w:tc>
        <w:tc>
          <w:tcPr>
            <w:tcW w:w="470" w:type="pct"/>
            <w:noWrap/>
            <w:vAlign w:val="bottom"/>
            <w:hideMark/>
          </w:tcPr>
          <w:p w14:paraId="04EC8C1B" w14:textId="77777777" w:rsidR="002774B4" w:rsidRPr="00706B64" w:rsidRDefault="002774B4" w:rsidP="006539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&lt; 0.001***</w:t>
            </w:r>
          </w:p>
        </w:tc>
      </w:tr>
      <w:tr w:rsidR="00706B64" w:rsidRPr="00706B64" w14:paraId="67C22985" w14:textId="77777777" w:rsidTr="002774B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noWrap/>
            <w:hideMark/>
          </w:tcPr>
          <w:p w14:paraId="60E7F956" w14:textId="77777777" w:rsidR="002774B4" w:rsidRPr="00706B64" w:rsidRDefault="002774B4" w:rsidP="006539E7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eastAsia="DengXian" w:hAnsi="Times New Roman"/>
                <w:kern w:val="0"/>
                <w:sz w:val="24"/>
                <w:szCs w:val="24"/>
              </w:rPr>
              <w:t>WBC, ×10</w:t>
            </w:r>
            <w:r w:rsidRPr="00706B64">
              <w:rPr>
                <w:rFonts w:ascii="Times New Roman" w:eastAsia="DengXian" w:hAnsi="Times New Roman"/>
                <w:kern w:val="0"/>
                <w:sz w:val="24"/>
                <w:szCs w:val="24"/>
                <w:vertAlign w:val="superscript"/>
              </w:rPr>
              <w:t>9</w:t>
            </w:r>
            <w:r w:rsidRPr="00706B64">
              <w:rPr>
                <w:rFonts w:ascii="Times New Roman" w:eastAsia="DengXian" w:hAnsi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935" w:type="pct"/>
            <w:noWrap/>
            <w:vAlign w:val="bottom"/>
            <w:hideMark/>
          </w:tcPr>
          <w:p w14:paraId="3E554F15" w14:textId="77777777" w:rsidR="002774B4" w:rsidRPr="00706B64" w:rsidRDefault="002774B4" w:rsidP="006539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7.60 [7.54, 7.66]</w:t>
            </w:r>
          </w:p>
        </w:tc>
        <w:tc>
          <w:tcPr>
            <w:tcW w:w="908" w:type="pct"/>
            <w:noWrap/>
            <w:vAlign w:val="bottom"/>
            <w:hideMark/>
          </w:tcPr>
          <w:p w14:paraId="69C7A641" w14:textId="77777777" w:rsidR="002774B4" w:rsidRPr="00706B64" w:rsidRDefault="002774B4" w:rsidP="006539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7.37 [7.31, 7.43]</w:t>
            </w:r>
          </w:p>
        </w:tc>
        <w:tc>
          <w:tcPr>
            <w:tcW w:w="875" w:type="pct"/>
            <w:noWrap/>
            <w:vAlign w:val="bottom"/>
            <w:hideMark/>
          </w:tcPr>
          <w:p w14:paraId="2B41EC59" w14:textId="77777777" w:rsidR="002774B4" w:rsidRPr="00706B64" w:rsidRDefault="002774B4" w:rsidP="006539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7.21 [7.15, 7.27]</w:t>
            </w:r>
          </w:p>
        </w:tc>
        <w:tc>
          <w:tcPr>
            <w:tcW w:w="874" w:type="pct"/>
            <w:vAlign w:val="bottom"/>
          </w:tcPr>
          <w:p w14:paraId="1B14D8EB" w14:textId="77777777" w:rsidR="002774B4" w:rsidRPr="00706B64" w:rsidRDefault="002774B4" w:rsidP="006539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6.82 [6.76, 6.88]</w:t>
            </w:r>
          </w:p>
        </w:tc>
        <w:tc>
          <w:tcPr>
            <w:tcW w:w="470" w:type="pct"/>
            <w:noWrap/>
            <w:vAlign w:val="bottom"/>
            <w:hideMark/>
          </w:tcPr>
          <w:p w14:paraId="09D266E6" w14:textId="77777777" w:rsidR="002774B4" w:rsidRPr="00706B64" w:rsidRDefault="002774B4" w:rsidP="006539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&lt; 0.001***</w:t>
            </w:r>
          </w:p>
        </w:tc>
      </w:tr>
      <w:tr w:rsidR="00706B64" w:rsidRPr="00706B64" w14:paraId="66CB7FFA" w14:textId="77777777" w:rsidTr="00277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noWrap/>
            <w:hideMark/>
          </w:tcPr>
          <w:p w14:paraId="1EBFB45A" w14:textId="77777777" w:rsidR="002774B4" w:rsidRPr="00706B64" w:rsidRDefault="002774B4" w:rsidP="006539E7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eastAsia="DengXian" w:hAnsi="Times New Roman"/>
                <w:kern w:val="0"/>
                <w:sz w:val="24"/>
                <w:szCs w:val="24"/>
              </w:rPr>
              <w:t>NE, ×10</w:t>
            </w:r>
            <w:r w:rsidRPr="00706B64">
              <w:rPr>
                <w:rFonts w:ascii="Times New Roman" w:eastAsia="DengXian" w:hAnsi="Times New Roman"/>
                <w:kern w:val="0"/>
                <w:sz w:val="24"/>
                <w:szCs w:val="24"/>
                <w:vertAlign w:val="superscript"/>
              </w:rPr>
              <w:t>9</w:t>
            </w:r>
            <w:r w:rsidRPr="00706B64">
              <w:rPr>
                <w:rFonts w:ascii="Times New Roman" w:eastAsia="DengXian" w:hAnsi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935" w:type="pct"/>
            <w:noWrap/>
            <w:vAlign w:val="bottom"/>
            <w:hideMark/>
          </w:tcPr>
          <w:p w14:paraId="3B769CCA" w14:textId="77777777" w:rsidR="002774B4" w:rsidRPr="00706B64" w:rsidRDefault="002774B4" w:rsidP="006539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4.52 [4.48, 4.57]</w:t>
            </w:r>
          </w:p>
        </w:tc>
        <w:tc>
          <w:tcPr>
            <w:tcW w:w="908" w:type="pct"/>
            <w:noWrap/>
            <w:vAlign w:val="bottom"/>
            <w:hideMark/>
          </w:tcPr>
          <w:p w14:paraId="5069BEC8" w14:textId="77777777" w:rsidR="002774B4" w:rsidRPr="00706B64" w:rsidRDefault="002774B4" w:rsidP="006539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4.39 [4.34, 4.43]</w:t>
            </w:r>
          </w:p>
        </w:tc>
        <w:tc>
          <w:tcPr>
            <w:tcW w:w="875" w:type="pct"/>
            <w:noWrap/>
            <w:vAlign w:val="bottom"/>
            <w:hideMark/>
          </w:tcPr>
          <w:p w14:paraId="03C8F0DA" w14:textId="77777777" w:rsidR="002774B4" w:rsidRPr="00706B64" w:rsidRDefault="002774B4" w:rsidP="006539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4.27 [4.22, 4.31]</w:t>
            </w:r>
          </w:p>
        </w:tc>
        <w:tc>
          <w:tcPr>
            <w:tcW w:w="874" w:type="pct"/>
            <w:vAlign w:val="bottom"/>
          </w:tcPr>
          <w:p w14:paraId="4ECC87C7" w14:textId="77777777" w:rsidR="002774B4" w:rsidRPr="00706B64" w:rsidRDefault="002774B4" w:rsidP="006539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4.00 [3.96, 4.05]</w:t>
            </w:r>
          </w:p>
        </w:tc>
        <w:tc>
          <w:tcPr>
            <w:tcW w:w="470" w:type="pct"/>
            <w:noWrap/>
            <w:vAlign w:val="bottom"/>
            <w:hideMark/>
          </w:tcPr>
          <w:p w14:paraId="1781BA0F" w14:textId="77777777" w:rsidR="002774B4" w:rsidRPr="00706B64" w:rsidRDefault="002774B4" w:rsidP="006539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&lt; 0.001***</w:t>
            </w:r>
          </w:p>
        </w:tc>
      </w:tr>
      <w:tr w:rsidR="00706B64" w:rsidRPr="00706B64" w14:paraId="281CA2ED" w14:textId="77777777" w:rsidTr="002774B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noWrap/>
            <w:hideMark/>
          </w:tcPr>
          <w:p w14:paraId="27F9924F" w14:textId="77777777" w:rsidR="002774B4" w:rsidRPr="00706B64" w:rsidRDefault="002774B4" w:rsidP="006539E7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eastAsia="DengXian" w:hAnsi="Times New Roman"/>
                <w:kern w:val="0"/>
                <w:sz w:val="24"/>
                <w:szCs w:val="24"/>
              </w:rPr>
              <w:t>Monocyte, ×10</w:t>
            </w:r>
            <w:r w:rsidRPr="00706B64">
              <w:rPr>
                <w:rFonts w:ascii="Times New Roman" w:eastAsia="DengXian" w:hAnsi="Times New Roman"/>
                <w:kern w:val="0"/>
                <w:sz w:val="24"/>
                <w:szCs w:val="24"/>
                <w:vertAlign w:val="superscript"/>
              </w:rPr>
              <w:t>9</w:t>
            </w:r>
            <w:r w:rsidRPr="00706B64">
              <w:rPr>
                <w:rFonts w:ascii="Times New Roman" w:eastAsia="DengXian" w:hAnsi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935" w:type="pct"/>
            <w:noWrap/>
            <w:vAlign w:val="bottom"/>
            <w:hideMark/>
          </w:tcPr>
          <w:p w14:paraId="2C6E972C" w14:textId="77777777" w:rsidR="002774B4" w:rsidRPr="00706B64" w:rsidRDefault="002774B4" w:rsidP="006539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0.58 [0.57, 0.58]</w:t>
            </w:r>
          </w:p>
        </w:tc>
        <w:tc>
          <w:tcPr>
            <w:tcW w:w="908" w:type="pct"/>
            <w:noWrap/>
            <w:vAlign w:val="bottom"/>
            <w:hideMark/>
          </w:tcPr>
          <w:p w14:paraId="29AA4ED9" w14:textId="77777777" w:rsidR="002774B4" w:rsidRPr="00706B64" w:rsidRDefault="002774B4" w:rsidP="006539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0.56 [0.56, 0.57]</w:t>
            </w:r>
          </w:p>
        </w:tc>
        <w:tc>
          <w:tcPr>
            <w:tcW w:w="875" w:type="pct"/>
            <w:noWrap/>
            <w:vAlign w:val="bottom"/>
            <w:hideMark/>
          </w:tcPr>
          <w:p w14:paraId="059FA8D6" w14:textId="77777777" w:rsidR="002774B4" w:rsidRPr="00706B64" w:rsidRDefault="002774B4" w:rsidP="006539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0.56 [0.55, 0.57]</w:t>
            </w:r>
          </w:p>
        </w:tc>
        <w:tc>
          <w:tcPr>
            <w:tcW w:w="874" w:type="pct"/>
            <w:vAlign w:val="bottom"/>
          </w:tcPr>
          <w:p w14:paraId="591CD097" w14:textId="77777777" w:rsidR="002774B4" w:rsidRPr="00706B64" w:rsidRDefault="002774B4" w:rsidP="006539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0.54 [0.53, 0.54]</w:t>
            </w:r>
          </w:p>
        </w:tc>
        <w:tc>
          <w:tcPr>
            <w:tcW w:w="470" w:type="pct"/>
            <w:noWrap/>
            <w:vAlign w:val="bottom"/>
            <w:hideMark/>
          </w:tcPr>
          <w:p w14:paraId="417B0932" w14:textId="77777777" w:rsidR="002774B4" w:rsidRPr="00706B64" w:rsidRDefault="002774B4" w:rsidP="006539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&lt; 0.001***</w:t>
            </w:r>
          </w:p>
        </w:tc>
      </w:tr>
      <w:tr w:rsidR="00706B64" w:rsidRPr="00706B64" w14:paraId="289F8E32" w14:textId="77777777" w:rsidTr="00277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noWrap/>
            <w:hideMark/>
          </w:tcPr>
          <w:p w14:paraId="6DA316D1" w14:textId="77777777" w:rsidR="002774B4" w:rsidRPr="00706B64" w:rsidRDefault="002774B4" w:rsidP="006539E7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eastAsia="DengXian" w:hAnsi="Times New Roman"/>
                <w:kern w:val="0"/>
                <w:sz w:val="24"/>
                <w:szCs w:val="24"/>
              </w:rPr>
              <w:t>LY, ×10</w:t>
            </w:r>
            <w:r w:rsidRPr="00706B64">
              <w:rPr>
                <w:rFonts w:ascii="Times New Roman" w:eastAsia="DengXian" w:hAnsi="Times New Roman"/>
                <w:kern w:val="0"/>
                <w:sz w:val="24"/>
                <w:szCs w:val="24"/>
                <w:vertAlign w:val="superscript"/>
              </w:rPr>
              <w:t>9</w:t>
            </w:r>
            <w:r w:rsidRPr="00706B64">
              <w:rPr>
                <w:rFonts w:ascii="Times New Roman" w:eastAsia="DengXian" w:hAnsi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935" w:type="pct"/>
            <w:noWrap/>
            <w:vAlign w:val="bottom"/>
            <w:hideMark/>
          </w:tcPr>
          <w:p w14:paraId="24AF3D06" w14:textId="77777777" w:rsidR="002774B4" w:rsidRPr="00706B64" w:rsidRDefault="002774B4" w:rsidP="006539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2.24 [2.21, 2.27]</w:t>
            </w:r>
          </w:p>
        </w:tc>
        <w:tc>
          <w:tcPr>
            <w:tcW w:w="908" w:type="pct"/>
            <w:noWrap/>
            <w:vAlign w:val="bottom"/>
            <w:hideMark/>
          </w:tcPr>
          <w:p w14:paraId="71C4D4A3" w14:textId="77777777" w:rsidR="002774B4" w:rsidRPr="00706B64" w:rsidRDefault="002774B4" w:rsidP="006539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2.17 [2.15, 2.19]</w:t>
            </w:r>
          </w:p>
        </w:tc>
        <w:tc>
          <w:tcPr>
            <w:tcW w:w="875" w:type="pct"/>
            <w:noWrap/>
            <w:vAlign w:val="bottom"/>
            <w:hideMark/>
          </w:tcPr>
          <w:p w14:paraId="271E59AB" w14:textId="77777777" w:rsidR="002774B4" w:rsidRPr="00706B64" w:rsidRDefault="002774B4" w:rsidP="006539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2.13 [2.11, 2.16]</w:t>
            </w:r>
          </w:p>
        </w:tc>
        <w:tc>
          <w:tcPr>
            <w:tcW w:w="874" w:type="pct"/>
            <w:vAlign w:val="bottom"/>
          </w:tcPr>
          <w:p w14:paraId="5262B0B0" w14:textId="77777777" w:rsidR="002774B4" w:rsidRPr="00706B64" w:rsidRDefault="002774B4" w:rsidP="006539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2.04 [2.02, 2.07]</w:t>
            </w:r>
          </w:p>
        </w:tc>
        <w:tc>
          <w:tcPr>
            <w:tcW w:w="470" w:type="pct"/>
            <w:noWrap/>
            <w:vAlign w:val="bottom"/>
            <w:hideMark/>
          </w:tcPr>
          <w:p w14:paraId="2F21394A" w14:textId="77777777" w:rsidR="002774B4" w:rsidRPr="00706B64" w:rsidRDefault="002774B4" w:rsidP="006539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&lt; 0.001***</w:t>
            </w:r>
          </w:p>
        </w:tc>
      </w:tr>
      <w:tr w:rsidR="00706B64" w:rsidRPr="00706B64" w14:paraId="5F72C2BA" w14:textId="77777777" w:rsidTr="002774B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noWrap/>
            <w:hideMark/>
          </w:tcPr>
          <w:p w14:paraId="0C1EE47E" w14:textId="77777777" w:rsidR="002774B4" w:rsidRPr="00706B64" w:rsidRDefault="002774B4" w:rsidP="006539E7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eastAsia="DengXian" w:hAnsi="Times New Roman"/>
                <w:kern w:val="0"/>
                <w:sz w:val="24"/>
                <w:szCs w:val="24"/>
              </w:rPr>
              <w:lastRenderedPageBreak/>
              <w:t>PLT, ×10</w:t>
            </w:r>
            <w:r w:rsidRPr="00706B64">
              <w:rPr>
                <w:rFonts w:ascii="Times New Roman" w:eastAsia="DengXian" w:hAnsi="Times New Roman"/>
                <w:kern w:val="0"/>
                <w:sz w:val="24"/>
                <w:szCs w:val="24"/>
                <w:vertAlign w:val="superscript"/>
              </w:rPr>
              <w:t>6</w:t>
            </w:r>
            <w:r w:rsidRPr="00706B64">
              <w:rPr>
                <w:rFonts w:ascii="Times New Roman" w:eastAsia="DengXian" w:hAnsi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935" w:type="pct"/>
            <w:noWrap/>
            <w:vAlign w:val="bottom"/>
            <w:hideMark/>
          </w:tcPr>
          <w:p w14:paraId="18305E76" w14:textId="77777777" w:rsidR="002774B4" w:rsidRPr="00706B64" w:rsidRDefault="002774B4" w:rsidP="006539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259.83 [258.06, 261.61]</w:t>
            </w:r>
          </w:p>
        </w:tc>
        <w:tc>
          <w:tcPr>
            <w:tcW w:w="908" w:type="pct"/>
            <w:noWrap/>
            <w:vAlign w:val="bottom"/>
            <w:hideMark/>
          </w:tcPr>
          <w:p w14:paraId="12A4A08C" w14:textId="77777777" w:rsidR="002774B4" w:rsidRPr="00706B64" w:rsidRDefault="002774B4" w:rsidP="006539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258.27 [256.17, 260.37]</w:t>
            </w:r>
          </w:p>
        </w:tc>
        <w:tc>
          <w:tcPr>
            <w:tcW w:w="875" w:type="pct"/>
            <w:noWrap/>
            <w:vAlign w:val="bottom"/>
            <w:hideMark/>
          </w:tcPr>
          <w:p w14:paraId="50AFDFDE" w14:textId="77777777" w:rsidR="002774B4" w:rsidRPr="00706B64" w:rsidRDefault="002774B4" w:rsidP="006539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254.20 [252.36, 256.05]</w:t>
            </w:r>
          </w:p>
        </w:tc>
        <w:tc>
          <w:tcPr>
            <w:tcW w:w="874" w:type="pct"/>
            <w:vAlign w:val="bottom"/>
          </w:tcPr>
          <w:p w14:paraId="062C2CA8" w14:textId="77777777" w:rsidR="002774B4" w:rsidRPr="00706B64" w:rsidRDefault="002774B4" w:rsidP="006539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246.93 [245.10, 248.77]</w:t>
            </w:r>
          </w:p>
        </w:tc>
        <w:tc>
          <w:tcPr>
            <w:tcW w:w="470" w:type="pct"/>
            <w:noWrap/>
            <w:vAlign w:val="bottom"/>
            <w:hideMark/>
          </w:tcPr>
          <w:p w14:paraId="67B9D6CF" w14:textId="77777777" w:rsidR="002774B4" w:rsidRPr="00706B64" w:rsidRDefault="002774B4" w:rsidP="006539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&lt; 0.001***</w:t>
            </w:r>
          </w:p>
        </w:tc>
      </w:tr>
      <w:tr w:rsidR="00706B64" w:rsidRPr="00706B64" w14:paraId="2AE639D4" w14:textId="77777777" w:rsidTr="00277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tcBorders>
              <w:bottom w:val="single" w:sz="12" w:space="0" w:color="auto"/>
            </w:tcBorders>
            <w:noWrap/>
            <w:hideMark/>
          </w:tcPr>
          <w:p w14:paraId="50A53941" w14:textId="77777777" w:rsidR="002774B4" w:rsidRPr="00706B64" w:rsidRDefault="002774B4" w:rsidP="006539E7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eastAsia="DengXian" w:hAnsi="Times New Roman"/>
                <w:kern w:val="0"/>
                <w:sz w:val="24"/>
                <w:szCs w:val="24"/>
              </w:rPr>
              <w:t>Hemoglobin, g/L</w:t>
            </w:r>
          </w:p>
        </w:tc>
        <w:tc>
          <w:tcPr>
            <w:tcW w:w="935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6D924ABA" w14:textId="77777777" w:rsidR="002774B4" w:rsidRPr="00706B64" w:rsidRDefault="002774B4" w:rsidP="006539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14.45 [14.39, 14.50]</w:t>
            </w:r>
          </w:p>
        </w:tc>
        <w:tc>
          <w:tcPr>
            <w:tcW w:w="908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2049B2CA" w14:textId="77777777" w:rsidR="002774B4" w:rsidRPr="00706B64" w:rsidRDefault="002774B4" w:rsidP="006539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14.39 [14.34, 14.44]</w:t>
            </w:r>
          </w:p>
        </w:tc>
        <w:tc>
          <w:tcPr>
            <w:tcW w:w="875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465CB48B" w14:textId="77777777" w:rsidR="002774B4" w:rsidRPr="00706B64" w:rsidRDefault="002774B4" w:rsidP="006539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14.38 [14.32, 14.44]</w:t>
            </w:r>
          </w:p>
        </w:tc>
        <w:tc>
          <w:tcPr>
            <w:tcW w:w="874" w:type="pct"/>
            <w:tcBorders>
              <w:bottom w:val="single" w:sz="12" w:space="0" w:color="auto"/>
            </w:tcBorders>
            <w:vAlign w:val="bottom"/>
          </w:tcPr>
          <w:p w14:paraId="6D870512" w14:textId="77777777" w:rsidR="002774B4" w:rsidRPr="00706B64" w:rsidRDefault="002774B4" w:rsidP="006539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14.25 [14.20, 14.29]</w:t>
            </w:r>
          </w:p>
        </w:tc>
        <w:tc>
          <w:tcPr>
            <w:tcW w:w="470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6FDA75CD" w14:textId="77777777" w:rsidR="002774B4" w:rsidRPr="00706B64" w:rsidRDefault="002774B4" w:rsidP="006539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706B64">
              <w:rPr>
                <w:rFonts w:ascii="Times New Roman" w:hAnsi="Times New Roman"/>
                <w:sz w:val="24"/>
                <w:szCs w:val="24"/>
              </w:rPr>
              <w:t>&lt; 0.001***</w:t>
            </w:r>
          </w:p>
        </w:tc>
      </w:tr>
    </w:tbl>
    <w:p w14:paraId="5D453356" w14:textId="77777777" w:rsidR="002774B4" w:rsidRPr="00706B64" w:rsidRDefault="002774B4" w:rsidP="002774B4">
      <w:pPr>
        <w:rPr>
          <w:rFonts w:ascii="Times New Roman" w:hAnsi="Times New Roman"/>
          <w:sz w:val="24"/>
          <w:szCs w:val="24"/>
        </w:rPr>
      </w:pPr>
      <w:r w:rsidRPr="00706B64">
        <w:rPr>
          <w:rFonts w:ascii="Times New Roman" w:hAnsi="Times New Roman"/>
          <w:sz w:val="24"/>
          <w:szCs w:val="24"/>
        </w:rPr>
        <w:t xml:space="preserve">Continuous variables are presented as the mean [95% CI], category variables are presented as the proportion [95% CI]. CI, confidence interval; SBP, systolic blood pressure; DBP, diastolic blood pressure; eGFR, estimated glomerular filtration rate; BMI, body mass index; WC, waist circumference; RBC, red blood cells; WBC, white blood cells; NE, neutrophils; LY, lymphocytes; PLT, platelets. *** </w:t>
      </w:r>
      <w:r w:rsidRPr="00706B64">
        <w:rPr>
          <w:rFonts w:ascii="Times New Roman" w:hAnsi="Times New Roman"/>
          <w:i/>
          <w:iCs/>
          <w:sz w:val="24"/>
          <w:szCs w:val="24"/>
        </w:rPr>
        <w:t>P</w:t>
      </w:r>
      <w:r w:rsidRPr="00706B64">
        <w:rPr>
          <w:rFonts w:ascii="Times New Roman" w:hAnsi="Times New Roman"/>
          <w:sz w:val="24"/>
          <w:szCs w:val="24"/>
        </w:rPr>
        <w:t xml:space="preserve"> value&lt;0.001</w:t>
      </w:r>
    </w:p>
    <w:p w14:paraId="54D6DEB6" w14:textId="77777777" w:rsidR="00EE6634" w:rsidRPr="00706B64" w:rsidRDefault="00EE6634"/>
    <w:sectPr w:rsidR="00EE6634" w:rsidRPr="00706B64" w:rsidSect="00706B6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A61631" w14:textId="77777777" w:rsidR="00CA65A8" w:rsidRDefault="00CA65A8" w:rsidP="002774B4">
      <w:r>
        <w:separator/>
      </w:r>
    </w:p>
  </w:endnote>
  <w:endnote w:type="continuationSeparator" w:id="0">
    <w:p w14:paraId="70881D25" w14:textId="77777777" w:rsidR="00CA65A8" w:rsidRDefault="00CA65A8" w:rsidP="002774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97150A" w14:textId="77777777" w:rsidR="00CA65A8" w:rsidRDefault="00CA65A8" w:rsidP="002774B4">
      <w:r>
        <w:separator/>
      </w:r>
    </w:p>
  </w:footnote>
  <w:footnote w:type="continuationSeparator" w:id="0">
    <w:p w14:paraId="6BAED102" w14:textId="77777777" w:rsidR="00CA65A8" w:rsidRDefault="00CA65A8" w:rsidP="002774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4D26"/>
    <w:rsid w:val="001051F2"/>
    <w:rsid w:val="0014189D"/>
    <w:rsid w:val="002774B4"/>
    <w:rsid w:val="002A4D26"/>
    <w:rsid w:val="00706B64"/>
    <w:rsid w:val="00CA65A8"/>
    <w:rsid w:val="00EE6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8D5B3A7-4BF9-4BEE-A755-1B85D3C72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4B4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74B4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774B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774B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774B4"/>
    <w:rPr>
      <w:sz w:val="18"/>
      <w:szCs w:val="18"/>
    </w:rPr>
  </w:style>
  <w:style w:type="table" w:styleId="ListTable1Light">
    <w:name w:val="List Table 1 Light"/>
    <w:basedOn w:val="TableNormal"/>
    <w:uiPriority w:val="46"/>
    <w:rsid w:val="002774B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0</Words>
  <Characters>2511</Characters>
  <Application>Microsoft Office Word</Application>
  <DocSecurity>0</DocSecurity>
  <Lines>20</Lines>
  <Paragraphs>5</Paragraphs>
  <ScaleCrop>false</ScaleCrop>
  <Company/>
  <LinksUpToDate>false</LinksUpToDate>
  <CharactersWithSpaces>2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y L</dc:creator>
  <cp:keywords/>
  <dc:description/>
  <cp:lastModifiedBy>Ramya G</cp:lastModifiedBy>
  <cp:revision>4</cp:revision>
  <dcterms:created xsi:type="dcterms:W3CDTF">2023-08-20T01:24:00Z</dcterms:created>
  <dcterms:modified xsi:type="dcterms:W3CDTF">2024-02-09T08:11:00Z</dcterms:modified>
</cp:coreProperties>
</file>